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1434E" w14:textId="67EA9DBF" w:rsidR="005A7ECE" w:rsidRPr="003639B7" w:rsidRDefault="00C855C0" w:rsidP="00C855C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</w:t>
      </w:r>
      <w:r w:rsidR="00B57FE9">
        <w:rPr>
          <w:rFonts w:ascii="Times New Roman" w:hAnsi="Times New Roman" w:cs="Times New Roman"/>
          <w:b/>
          <w:lang w:val="en-US"/>
        </w:rPr>
        <w:t xml:space="preserve">: Supplementary </w:t>
      </w:r>
      <w:r w:rsidR="00347935" w:rsidRPr="003639B7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1</w:t>
      </w:r>
      <w:r w:rsidR="00347935" w:rsidRPr="003639B7">
        <w:rPr>
          <w:rFonts w:ascii="Times New Roman" w:hAnsi="Times New Roman" w:cs="Times New Roman"/>
          <w:b/>
          <w:lang w:val="en-US"/>
        </w:rPr>
        <w:t>.</w:t>
      </w:r>
      <w:r w:rsidR="00347935" w:rsidRPr="003639B7">
        <w:rPr>
          <w:rFonts w:ascii="Times New Roman" w:hAnsi="Times New Roman" w:cs="Times New Roman"/>
          <w:lang w:val="en-US"/>
        </w:rPr>
        <w:t xml:space="preserve"> </w:t>
      </w:r>
    </w:p>
    <w:tbl>
      <w:tblPr>
        <w:tblpPr w:rightFromText="142" w:vertAnchor="text" w:horzAnchor="page" w:tblpXSpec="center" w:tblpY="642"/>
        <w:tblW w:w="10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8"/>
        <w:gridCol w:w="339"/>
        <w:gridCol w:w="907"/>
        <w:gridCol w:w="680"/>
        <w:gridCol w:w="794"/>
        <w:gridCol w:w="624"/>
        <w:gridCol w:w="964"/>
        <w:gridCol w:w="284"/>
        <w:gridCol w:w="1757"/>
        <w:gridCol w:w="737"/>
        <w:gridCol w:w="340"/>
      </w:tblGrid>
      <w:tr w:rsidR="00C855C0" w:rsidRPr="00C855C0" w14:paraId="4F8E0239" w14:textId="77777777" w:rsidTr="00EA54EE">
        <w:trPr>
          <w:trHeight w:val="20"/>
        </w:trPr>
        <w:tc>
          <w:tcPr>
            <w:tcW w:w="277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548757C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2" w:type="dxa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7CFEF96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rgentine Patagonian Provinces</w:t>
            </w:r>
          </w:p>
        </w:tc>
        <w:tc>
          <w:tcPr>
            <w:tcW w:w="24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5F2729A7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7C75D58A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855C0" w:rsidRPr="00C855C0" w14:paraId="2B881A79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15F81E8D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907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B8B287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b/>
                <w:sz w:val="22"/>
                <w:szCs w:val="22"/>
              </w:rPr>
              <w:t>Neuquén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A5E4CC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b/>
                <w:sz w:val="22"/>
                <w:szCs w:val="22"/>
              </w:rPr>
              <w:t>Río Negro</w:t>
            </w:r>
          </w:p>
        </w:tc>
        <w:tc>
          <w:tcPr>
            <w:tcW w:w="79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473455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b/>
                <w:sz w:val="22"/>
                <w:szCs w:val="22"/>
              </w:rPr>
              <w:t>Chubut</w:t>
            </w:r>
          </w:p>
        </w:tc>
        <w:tc>
          <w:tcPr>
            <w:tcW w:w="62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AF92FF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b/>
                <w:sz w:val="22"/>
                <w:szCs w:val="22"/>
              </w:rPr>
              <w:t>Santa Cruz</w:t>
            </w: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A70C9D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b/>
                <w:sz w:val="22"/>
                <w:szCs w:val="22"/>
              </w:rPr>
              <w:t>Tierra del Fuego</w:t>
            </w:r>
          </w:p>
        </w:tc>
        <w:tc>
          <w:tcPr>
            <w:tcW w:w="2041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9BC3EB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reeding site</w:t>
            </w:r>
          </w:p>
        </w:tc>
        <w:tc>
          <w:tcPr>
            <w:tcW w:w="1077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6AB7E2E3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ference</w:t>
            </w:r>
          </w:p>
        </w:tc>
      </w:tr>
      <w:tr w:rsidR="00C855C0" w:rsidRPr="00C855C0" w14:paraId="4E4F1B8C" w14:textId="77777777" w:rsidTr="00EA54EE">
        <w:trPr>
          <w:trHeight w:val="20"/>
        </w:trPr>
        <w:tc>
          <w:tcPr>
            <w:tcW w:w="3117" w:type="dxa"/>
            <w:gridSpan w:val="2"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1F6C5F0A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des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chlerotatus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bifasciatus</w:t>
            </w:r>
            <w:proofErr w:type="spellEnd"/>
          </w:p>
        </w:tc>
        <w:tc>
          <w:tcPr>
            <w:tcW w:w="907" w:type="dxa"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86B643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80" w:type="dxa"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0AE196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7D08A4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4" w:type="dxa"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C14A8E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64" w:type="dxa"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55EE4B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2041" w:type="dxa"/>
            <w:gridSpan w:val="2"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A3A2BD" w14:textId="77777777" w:rsidR="00C855C0" w:rsidRPr="00C855C0" w:rsidRDefault="00C855C0" w:rsidP="00EA54E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oadside pools with grasses and reduced water turbidity, irrigation ditch, river bank, swamp formed by the overflowing of a river, farm-lands with irrigation systems </w:t>
            </w:r>
          </w:p>
        </w:tc>
        <w:tc>
          <w:tcPr>
            <w:tcW w:w="1077" w:type="dxa"/>
            <w:gridSpan w:val="2"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32A7114A" w14:textId="1ECF8F79" w:rsidR="00C855C0" w:rsidRPr="00C855C0" w:rsidRDefault="00A86C3F" w:rsidP="00A86C3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rron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3, 2013;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inon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02;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et al. 201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ossi 2015 </w:t>
            </w:r>
          </w:p>
        </w:tc>
      </w:tr>
      <w:tr w:rsidR="00C855C0" w:rsidRPr="00C855C0" w14:paraId="010108BF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BE0B7A1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edes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chlerotatus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capularis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6F1794D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C74254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489C09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96C122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7C3A94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DFF1BF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A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F49E5C7" w14:textId="68F063D6" w:rsidR="00C855C0" w:rsidRPr="00C855C0" w:rsidRDefault="00A86C3F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027D0CCB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1FB927D5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edes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chlerotatus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) serratus</w:t>
            </w:r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39E2CF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BEE8AA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F0B290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FF1695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12048E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459ECB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A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EE9981B" w14:textId="0A7CD170" w:rsidR="00C855C0" w:rsidRPr="00C855C0" w:rsidRDefault="00A86C3F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43C6EEB3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12607814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edes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tegomyia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) ae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ypti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EB50D1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881938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3C7B7E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5A7E3E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8A9F8D4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BB8A7E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A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4BD0DCA" w14:textId="547B0F7E" w:rsidR="00C855C0" w:rsidRPr="00C855C0" w:rsidRDefault="00A86C3F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70A4C905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1C02D95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llimanta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mazaiguesi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A17DD5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64F98B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C626EF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D065B4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DAA426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D82616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A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43A037D" w14:textId="0A13116F" w:rsidR="00C855C0" w:rsidRPr="00C855C0" w:rsidRDefault="00A86C3F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73C0795B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7CC0B355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haristus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ACC116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78308D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EB569B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6659CA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8F8049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394B8F" w14:textId="77777777" w:rsidR="00C855C0" w:rsidRPr="00C855C0" w:rsidRDefault="00C855C0" w:rsidP="00EA54E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eek tributary, spring tributary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73147B06" w14:textId="1EA6D727" w:rsidR="00C855C0" w:rsidRPr="00C855C0" w:rsidRDefault="00A86C3F" w:rsidP="00A86C3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zó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0;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et al. 201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5977EED9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39FC92B8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picinus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955DA9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36D470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80C7CB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7DA14C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5A19F7A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6FCE02" w14:textId="77777777" w:rsidR="00C855C0" w:rsidRPr="00C855C0" w:rsidRDefault="00C855C0" w:rsidP="00EA54E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reek and river tributary, spring creek 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03EEF88" w14:textId="326E9D3F" w:rsidR="00C855C0" w:rsidRPr="00C855C0" w:rsidRDefault="00F167D0" w:rsidP="00F167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zó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5; Rossi et al. 2008, 2011; </w:t>
            </w:r>
            <w:r w:rsidR="00A86C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4BB45671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6912EEBE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ticularis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5DEF27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AC75DF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32C985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69E789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E41BC2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09A2AB" w14:textId="77777777" w:rsidR="00C855C0" w:rsidRPr="00C855C0" w:rsidRDefault="00C855C0" w:rsidP="00EA54E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eek tributary, stream with abundant riparian vegetation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rtadeira</w:t>
            </w:r>
            <w:proofErr w:type="spellEnd"/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and associated with amphipods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Hyalella</w:t>
            </w:r>
            <w:proofErr w:type="spellEnd"/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, </w:t>
            </w:r>
            <w:r w:rsidRPr="00C855C0"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 xml:space="preserve"> </w:t>
            </w: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pring creek with abundant riverside vegetation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21B22EA6" w14:textId="25981338" w:rsidR="00C855C0" w:rsidRPr="00C855C0" w:rsidRDefault="00F167D0" w:rsidP="00F167D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zó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0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urit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1; Rossi et al. 2011;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66A72EAD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60651978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ethesi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8F0A6E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8FDEC7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623057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E54E5A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FB96E2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D81AD1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A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C899F0B" w14:textId="5AD8B997" w:rsidR="00C855C0" w:rsidRPr="00C855C0" w:rsidRDefault="00F167D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15352B49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6B6A034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ronator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2CC050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DA733D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83AB27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49AF49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D68599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CFFEA6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A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A68E565" w14:textId="0ECEF015" w:rsidR="00C855C0" w:rsidRPr="00C855C0" w:rsidRDefault="00F167D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5C00DFA2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3CA4FF5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olosus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6A4BEF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EFF92C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36F5CF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80E476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C949AC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1C3E46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A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218DE7C3" w14:textId="39472F57" w:rsidR="00C855C0" w:rsidRPr="00C855C0" w:rsidRDefault="00F167D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3B1E3BF6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289021BF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duardoi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6B5256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427EB0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0310CA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A7C9C1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F3F00B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4CA472" w14:textId="77777777" w:rsidR="00C855C0" w:rsidRPr="00C855C0" w:rsidRDefault="00C855C0" w:rsidP="00EA54EE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emi-permanent water bodies with rooted and free-floating aquatic plants, road ditch close to a river, stream tributary, natural water bodies at ground level </w:t>
            </w:r>
          </w:p>
          <w:p w14:paraId="414D8A12" w14:textId="77777777" w:rsidR="00C855C0" w:rsidRPr="00C855C0" w:rsidRDefault="00C855C0" w:rsidP="00EA54E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56B6BA84" w14:textId="2902A81F" w:rsidR="00C855C0" w:rsidRPr="00C855C0" w:rsidRDefault="00F167D0" w:rsidP="00471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rron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07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ec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2012;</w:t>
            </w:r>
            <w:r w:rsidR="004713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="004713E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ossi et al. 2011;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C855C0" w:rsidRPr="00C855C0" w14:paraId="042D369F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  <w:vAlign w:val="center"/>
          </w:tcPr>
          <w:p w14:paraId="11EF1653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piens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382C58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09FCAB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2EF7A6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DF78BD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27D7E9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92B2AD" w14:textId="77777777" w:rsidR="00C855C0" w:rsidRPr="00C855C0" w:rsidRDefault="00C855C0" w:rsidP="00EA54E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eek and river tributaries, irrigation ditch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  <w:vAlign w:val="center"/>
          </w:tcPr>
          <w:p w14:paraId="0DDD770F" w14:textId="18336E84" w:rsidR="00C855C0" w:rsidRPr="00C855C0" w:rsidRDefault="00124E9E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ossi et al. 2011; </w:t>
            </w:r>
            <w:r w:rsidR="007251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C855C0" w:rsidRPr="00C855C0" w14:paraId="7AFA208B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5951FC4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inosus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F09046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DBA0C0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3B2BEFE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55D691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15264F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6B6FEE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A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61B1BF05" w14:textId="4ECACDAE" w:rsidR="00C855C0" w:rsidRPr="00C855C0" w:rsidRDefault="0072518D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4CBDB75A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68BF6CC1" w14:textId="77777777" w:rsidR="00C855C0" w:rsidRPr="00C855C0" w:rsidRDefault="00C855C0" w:rsidP="00EA54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hytotelmatomyia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stroi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BC167C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B75BE0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4C8F7F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29BCED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419602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249043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A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71BF2364" w14:textId="472EA6D4" w:rsidR="00C855C0" w:rsidRPr="00C855C0" w:rsidRDefault="0072518D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43B345EC" w14:textId="77777777" w:rsidTr="00EA54EE">
        <w:trPr>
          <w:trHeight w:val="20"/>
        </w:trPr>
        <w:tc>
          <w:tcPr>
            <w:tcW w:w="3117" w:type="dxa"/>
            <w:gridSpan w:val="2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252FD3A2" w14:textId="77777777" w:rsidR="00C855C0" w:rsidRPr="00C855C0" w:rsidRDefault="00C855C0" w:rsidP="00EA54E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thopodomyia</w:t>
            </w:r>
            <w:proofErr w:type="spellEnd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855C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ytoni</w:t>
            </w:r>
            <w:proofErr w:type="spellEnd"/>
          </w:p>
        </w:tc>
        <w:tc>
          <w:tcPr>
            <w:tcW w:w="907" w:type="dxa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D6C2D2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FCCB60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794" w:type="dxa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1320F4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dxa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0E40CE1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CEDE39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gridSpan w:val="2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2FD2F3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A</w:t>
            </w:r>
          </w:p>
        </w:tc>
        <w:tc>
          <w:tcPr>
            <w:tcW w:w="1077" w:type="dxa"/>
            <w:gridSpan w:val="2"/>
            <w:tcBorders>
              <w:top w:val="dotDash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13BC8E7E" w14:textId="47CBE1D1" w:rsidR="00C855C0" w:rsidRPr="00C855C0" w:rsidRDefault="0072518D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ssi 2015</w:t>
            </w:r>
          </w:p>
        </w:tc>
      </w:tr>
      <w:tr w:rsidR="00C855C0" w:rsidRPr="00C855C0" w14:paraId="75FA1601" w14:textId="77777777" w:rsidTr="00EA54EE">
        <w:trPr>
          <w:trHeight w:val="20"/>
        </w:trPr>
        <w:tc>
          <w:tcPr>
            <w:tcW w:w="311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0" w:type="dxa"/>
            </w:tcMar>
          </w:tcPr>
          <w:p w14:paraId="4F8E59E2" w14:textId="77777777" w:rsidR="00C855C0" w:rsidRPr="00C855C0" w:rsidRDefault="00C855C0" w:rsidP="00EA54EE">
            <w:pPr>
              <w:rPr>
                <w:rFonts w:ascii="Times New Roman" w:hAnsi="Times New Roman" w:cs="Times New Roman"/>
                <w:iCs/>
                <w:sz w:val="22"/>
                <w:szCs w:val="22"/>
                <w:highlight w:val="yellow"/>
              </w:rPr>
            </w:pPr>
            <w:r w:rsidRPr="00C855C0">
              <w:rPr>
                <w:rFonts w:ascii="Times New Roman" w:hAnsi="Times New Roman" w:cs="Times New Roman"/>
                <w:iCs/>
                <w:sz w:val="22"/>
                <w:szCs w:val="22"/>
              </w:rPr>
              <w:t>TOTAL SPECIES: 16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31B0334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569C09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ACDD50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B309F2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91787B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4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C7F25A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28" w:type="dxa"/>
            </w:tcMar>
          </w:tcPr>
          <w:p w14:paraId="58A967A5" w14:textId="77777777" w:rsidR="00C855C0" w:rsidRPr="00C855C0" w:rsidRDefault="00C855C0" w:rsidP="00EA54E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85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6537B13D" w14:textId="77777777" w:rsidR="00347935" w:rsidRDefault="00347935" w:rsidP="00C855C0">
      <w:pPr>
        <w:rPr>
          <w:lang w:val="es-ES"/>
        </w:rPr>
      </w:pPr>
    </w:p>
    <w:p w14:paraId="1434D1DA" w14:textId="77777777" w:rsidR="00A86C3F" w:rsidRDefault="00A86C3F" w:rsidP="00A86C3F">
      <w:pPr>
        <w:rPr>
          <w:rFonts w:ascii="Times New Roman" w:eastAsia="Times New Roman" w:hAnsi="Times New Roman" w:cs="Times New Roman"/>
          <w:color w:val="808080"/>
          <w:spacing w:val="5"/>
          <w:lang w:eastAsia="es-ES_tradnl"/>
        </w:rPr>
      </w:pPr>
    </w:p>
    <w:p w14:paraId="5DF15DEF" w14:textId="77777777" w:rsidR="00124E9E" w:rsidRPr="00124E9E" w:rsidRDefault="00124E9E" w:rsidP="00124E9E">
      <w:pPr>
        <w:jc w:val="both"/>
        <w:rPr>
          <w:rFonts w:ascii="Times New Roman" w:eastAsia="Times New Roman" w:hAnsi="Times New Roman" w:cs="Times New Roman"/>
          <w:b/>
          <w:color w:val="111111"/>
          <w:spacing w:val="5"/>
          <w:lang w:val="en-US" w:eastAsia="es-ES_tradnl"/>
        </w:rPr>
      </w:pPr>
      <w:r w:rsidRPr="00124E9E">
        <w:rPr>
          <w:rFonts w:ascii="Times New Roman" w:eastAsia="Times New Roman" w:hAnsi="Times New Roman" w:cs="Times New Roman"/>
          <w:b/>
          <w:color w:val="111111"/>
          <w:spacing w:val="5"/>
          <w:lang w:val="en-US" w:eastAsia="es-ES_tradnl"/>
        </w:rPr>
        <w:t>References</w:t>
      </w:r>
    </w:p>
    <w:p w14:paraId="01AEF3E8" w14:textId="17A2A6BC" w:rsidR="00124E9E" w:rsidRDefault="00124E9E" w:rsidP="00124E9E">
      <w:pPr>
        <w:ind w:left="567" w:hanging="567"/>
        <w:jc w:val="both"/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</w:pP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Burroni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N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Loetti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V, Freire G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Marinon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C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Schweigmann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N, Jensen O. Characterization of larval habitat</w:t>
      </w:r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Ochlerotatus</w:t>
      </w:r>
      <w:proofErr w:type="spellEnd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 xml:space="preserve"> 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albifasciatus</w:t>
      </w:r>
      <w:proofErr w:type="spellEnd"/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(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Dipter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: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Culicida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) in Patagonia Argentina.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Bol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Soc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Zool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Urug. </w:t>
      </w:r>
      <w:proofErr w:type="gram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2003;1:140</w:t>
      </w:r>
      <w:proofErr w:type="gram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.</w:t>
      </w:r>
    </w:p>
    <w:p w14:paraId="456D961F" w14:textId="0FAD723E" w:rsidR="00A86C3F" w:rsidRPr="00A86C3F" w:rsidRDefault="00A86C3F" w:rsidP="00124E9E">
      <w:pPr>
        <w:ind w:left="567" w:hanging="567"/>
        <w:jc w:val="both"/>
        <w:rPr>
          <w:rFonts w:ascii="Times New Roman" w:eastAsia="Times New Roman" w:hAnsi="Times New Roman" w:cs="Times New Roman"/>
          <w:lang w:val="en-US" w:eastAsia="es-ES_tradnl"/>
        </w:rPr>
      </w:pP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Burroni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N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Loetti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V, Freire G, Jensen O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Schweigmann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N. New record and larval habitats of</w:t>
      </w:r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Culex</w:t>
      </w:r>
      <w:proofErr w:type="spellEnd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 xml:space="preserve"> 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eduardoi</w:t>
      </w:r>
      <w:proofErr w:type="spellEnd"/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(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Dipter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: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Culicida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) in an irrigated area of Patagonia, Chubut Province, Argentina. Mem Inst Oswaldo Cruz. </w:t>
      </w:r>
      <w:proofErr w:type="gram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2007;102:237</w:t>
      </w:r>
      <w:proofErr w:type="gram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–9.</w:t>
      </w:r>
    </w:p>
    <w:p w14:paraId="56C65F4F" w14:textId="3E46E1DB" w:rsidR="00A86C3F" w:rsidRPr="00A86C3F" w:rsidRDefault="00A86C3F" w:rsidP="00124E9E">
      <w:pPr>
        <w:ind w:left="567" w:hanging="567"/>
        <w:jc w:val="both"/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</w:pP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Burroni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N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Loetti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V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Marinon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MC, Freire MG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Schweigmann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N. Larval habitat of</w:t>
      </w:r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Ochlerotatus</w:t>
      </w:r>
      <w:proofErr w:type="spellEnd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 xml:space="preserve"> 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albifasciatus</w:t>
      </w:r>
      <w:proofErr w:type="spellEnd"/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(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Dipter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: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Culicida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) in the southern edge of the Americas, Tierra del Fuego Island. Open J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Anim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Sci. </w:t>
      </w:r>
      <w:proofErr w:type="gram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2013;3:5</w:t>
      </w:r>
      <w:proofErr w:type="gram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–10.</w:t>
      </w:r>
    </w:p>
    <w:p w14:paraId="199A9FE6" w14:textId="77777777" w:rsidR="004713EF" w:rsidRPr="00A86C3F" w:rsidRDefault="004713EF" w:rsidP="004713EF">
      <w:pPr>
        <w:ind w:left="567" w:hanging="567"/>
        <w:jc w:val="both"/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</w:pP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Grech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M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Visintin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A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Laurito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M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Estallo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E, Lorenzo P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Rocci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I, et al. New records of mosquito species (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Dipter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: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Culicida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) from Neuquén and La Rioja provinces, Argentina. Rev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Saúd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Públic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. </w:t>
      </w:r>
      <w:proofErr w:type="gram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2012;46:387</w:t>
      </w:r>
      <w:proofErr w:type="gram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–9.</w:t>
      </w:r>
    </w:p>
    <w:p w14:paraId="5F2B7144" w14:textId="77777777" w:rsidR="004713EF" w:rsidRPr="00A86C3F" w:rsidRDefault="004713EF" w:rsidP="004713EF">
      <w:pPr>
        <w:ind w:left="567" w:hanging="567"/>
        <w:jc w:val="both"/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</w:pP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Laurito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M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Almirón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WR, Rossi GC. Description of the immature stages of</w:t>
      </w:r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Culex</w:t>
      </w:r>
      <w:proofErr w:type="spellEnd"/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(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Culex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)</w:t>
      </w:r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ameliae</w:t>
      </w:r>
      <w:proofErr w:type="spellEnd"/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Casal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and</w:t>
      </w:r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Culex</w:t>
      </w:r>
      <w:proofErr w:type="spellEnd"/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(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Culex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)</w:t>
      </w:r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articularis</w:t>
      </w:r>
      <w:proofErr w:type="spellEnd"/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Philippi (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Dipter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: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Culicida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).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Zootax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. </w:t>
      </w:r>
      <w:proofErr w:type="gram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2011;2778:58</w:t>
      </w:r>
      <w:proofErr w:type="gram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–68.</w:t>
      </w:r>
    </w:p>
    <w:p w14:paraId="49636153" w14:textId="26D5A82F" w:rsidR="00A86C3F" w:rsidRPr="00124E9E" w:rsidRDefault="004713EF" w:rsidP="004713EF">
      <w:pPr>
        <w:ind w:left="567" w:hanging="567"/>
        <w:jc w:val="both"/>
        <w:rPr>
          <w:rFonts w:ascii="Times New Roman" w:eastAsia="Times New Roman" w:hAnsi="Times New Roman" w:cs="Times New Roman"/>
          <w:color w:val="808080"/>
          <w:spacing w:val="5"/>
          <w:lang w:val="en-US" w:eastAsia="es-ES_tradnl"/>
        </w:rPr>
      </w:pP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Marinon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MC.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Nuevas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localidades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y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observaciones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sobr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la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presenci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de</w:t>
      </w:r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Ochlerotatus</w:t>
      </w:r>
      <w:proofErr w:type="spellEnd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 xml:space="preserve"> 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albifasciatus</w:t>
      </w:r>
      <w:proofErr w:type="spellEnd"/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(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Dipter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: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Culicida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)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en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la Patagonia Austral. Rev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Soc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Entomol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Argent. </w:t>
      </w:r>
      <w:proofErr w:type="gram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2002;2:46</w:t>
      </w:r>
      <w:proofErr w:type="gram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–7</w:t>
      </w:r>
      <w:r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.</w:t>
      </w:r>
    </w:p>
    <w:p w14:paraId="0220291B" w14:textId="77777777" w:rsidR="004713EF" w:rsidRPr="00A86C3F" w:rsidRDefault="004713EF" w:rsidP="004713EF">
      <w:pPr>
        <w:ind w:left="567" w:hanging="567"/>
        <w:jc w:val="both"/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</w:pP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Muzón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J, Spinelli GR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Pessacq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P, von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Ellenriedeer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N, Estevez AL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Díaz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F, et al.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Insectos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acuáticos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de la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meset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del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Somuncurá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, Patagonia, Argentina.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Inventario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preliminar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. Rev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Soc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Entomol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Argent. </w:t>
      </w:r>
      <w:proofErr w:type="gram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2005;64:47</w:t>
      </w:r>
      <w:proofErr w:type="gram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–67.</w:t>
      </w:r>
    </w:p>
    <w:p w14:paraId="73A10881" w14:textId="77777777" w:rsidR="004713EF" w:rsidRPr="00A86C3F" w:rsidRDefault="004713EF" w:rsidP="004713EF">
      <w:pPr>
        <w:ind w:left="567" w:hanging="567"/>
        <w:jc w:val="both"/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</w:pP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Muzón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J, Spinelli GR, Rossi GC, Marino PI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Díaz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F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Melo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MC.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Nuevas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citas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de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insectos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acuáticos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para la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Meset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de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Somuncurá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, Patagonia, Argentina. Rev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Soc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Entomol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Argent. </w:t>
      </w:r>
      <w:proofErr w:type="gram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2010;69:111</w:t>
      </w:r>
      <w:proofErr w:type="gram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–6.</w:t>
      </w:r>
    </w:p>
    <w:p w14:paraId="669588FD" w14:textId="77777777" w:rsidR="004713EF" w:rsidRDefault="004713EF" w:rsidP="004713EF">
      <w:pPr>
        <w:ind w:left="567" w:hanging="567"/>
        <w:jc w:val="both"/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</w:pP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Rossi GC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Laurito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M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Almirón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WR. Morphological description of the pupa and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redescription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of the adults and larva of</w:t>
      </w:r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Culex</w:t>
      </w:r>
      <w:proofErr w:type="spellEnd"/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(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Culex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)</w:t>
      </w:r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proofErr w:type="spellStart"/>
      <w:r w:rsidRPr="00124E9E">
        <w:rPr>
          <w:rFonts w:ascii="Times New Roman" w:eastAsia="Times New Roman" w:hAnsi="Times New Roman" w:cs="Times New Roman"/>
          <w:i/>
          <w:iCs/>
          <w:color w:val="111111"/>
          <w:spacing w:val="5"/>
          <w:lang w:val="en-US" w:eastAsia="es-ES_tradnl"/>
        </w:rPr>
        <w:t>apicinus</w:t>
      </w:r>
      <w:proofErr w:type="spellEnd"/>
      <w:r w:rsidRPr="00124E9E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 </w:t>
      </w: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Philippi (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Dipter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: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Culicida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).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Zootax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. </w:t>
      </w:r>
      <w:proofErr w:type="gram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2008;1941:31</w:t>
      </w:r>
      <w:proofErr w:type="gram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–42.</w:t>
      </w:r>
    </w:p>
    <w:p w14:paraId="61C6DAE0" w14:textId="19B60F58" w:rsidR="004713EF" w:rsidRPr="00A86C3F" w:rsidRDefault="004713EF" w:rsidP="004713EF">
      <w:pPr>
        <w:ind w:left="567" w:hanging="567"/>
        <w:jc w:val="both"/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</w:pP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Rossi G,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Vezzani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D. An update of mosquitoes of Argentine Patagonia with new distribution records. J Am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Mosq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 Control Assoc. </w:t>
      </w:r>
      <w:proofErr w:type="gram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2011;27:93</w:t>
      </w:r>
      <w:proofErr w:type="gram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–8.</w:t>
      </w:r>
    </w:p>
    <w:p w14:paraId="057E19A6" w14:textId="11B54DD8" w:rsidR="00A86C3F" w:rsidRPr="00A86C3F" w:rsidRDefault="00A86C3F" w:rsidP="004713EF">
      <w:pPr>
        <w:ind w:left="567" w:hanging="567"/>
        <w:jc w:val="both"/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</w:pPr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Rossi GC. Annotated checklist, distribution, and taxonomic bibliography of the mosquitoes (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Insect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: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Diptera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: </w:t>
      </w:r>
      <w:proofErr w:type="spell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Culicidae</w:t>
      </w:r>
      <w:proofErr w:type="spell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 xml:space="preserve">) of Argentina. Check List. </w:t>
      </w:r>
      <w:proofErr w:type="gramStart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2015;11:1712</w:t>
      </w:r>
      <w:proofErr w:type="gramEnd"/>
      <w:r w:rsidRPr="00A86C3F">
        <w:rPr>
          <w:rFonts w:ascii="Times New Roman" w:eastAsia="Times New Roman" w:hAnsi="Times New Roman" w:cs="Times New Roman"/>
          <w:color w:val="111111"/>
          <w:spacing w:val="5"/>
          <w:lang w:val="en-US" w:eastAsia="es-ES_tradnl"/>
        </w:rPr>
        <w:t>.</w:t>
      </w:r>
    </w:p>
    <w:p w14:paraId="516A44D5" w14:textId="30C1B630" w:rsidR="00A86C3F" w:rsidRPr="00A86C3F" w:rsidRDefault="00A86C3F" w:rsidP="00124E9E">
      <w:pPr>
        <w:jc w:val="both"/>
        <w:rPr>
          <w:rFonts w:ascii="Times New Roman" w:eastAsia="Times New Roman" w:hAnsi="Times New Roman" w:cs="Times New Roman"/>
          <w:lang w:val="en-US" w:eastAsia="es-ES_tradnl"/>
        </w:rPr>
      </w:pPr>
    </w:p>
    <w:p w14:paraId="76CC716F" w14:textId="77777777" w:rsidR="00A86C3F" w:rsidRPr="00124E9E" w:rsidRDefault="00A86C3F" w:rsidP="00124E9E">
      <w:pPr>
        <w:jc w:val="both"/>
        <w:rPr>
          <w:lang w:val="en-US"/>
        </w:rPr>
      </w:pPr>
    </w:p>
    <w:sectPr w:rsidR="00A86C3F" w:rsidRPr="00124E9E" w:rsidSect="00FC127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935"/>
    <w:rsid w:val="00124E9E"/>
    <w:rsid w:val="00347935"/>
    <w:rsid w:val="003639B7"/>
    <w:rsid w:val="004713EF"/>
    <w:rsid w:val="004D2A08"/>
    <w:rsid w:val="005373DC"/>
    <w:rsid w:val="0072518D"/>
    <w:rsid w:val="00761B9A"/>
    <w:rsid w:val="009B1AD9"/>
    <w:rsid w:val="00A86C3F"/>
    <w:rsid w:val="00B57FE9"/>
    <w:rsid w:val="00C855C0"/>
    <w:rsid w:val="00DF531D"/>
    <w:rsid w:val="00F167D0"/>
    <w:rsid w:val="00FC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17EE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479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ditnotallowed">
    <w:name w:val="editnotallowed"/>
    <w:basedOn w:val="Fuentedeprrafopredeter"/>
    <w:rsid w:val="00A86C3F"/>
  </w:style>
  <w:style w:type="character" w:customStyle="1" w:styleId="apple-converted-space">
    <w:name w:val="apple-converted-space"/>
    <w:basedOn w:val="Fuentedeprrafopredeter"/>
    <w:rsid w:val="00A86C3F"/>
  </w:style>
  <w:style w:type="character" w:customStyle="1" w:styleId="italic">
    <w:name w:val="italic"/>
    <w:basedOn w:val="Fuentedeprrafopredeter"/>
    <w:rsid w:val="00A86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1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0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7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7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5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3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9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4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7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77681">
          <w:marLeft w:val="312"/>
          <w:marRight w:val="0"/>
          <w:marTop w:val="312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8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336911">
          <w:marLeft w:val="312"/>
          <w:marRight w:val="0"/>
          <w:marTop w:val="312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974351">
          <w:marLeft w:val="312"/>
          <w:marRight w:val="0"/>
          <w:marTop w:val="312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4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67431">
          <w:marLeft w:val="312"/>
          <w:marRight w:val="0"/>
          <w:marTop w:val="312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8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04177">
          <w:marLeft w:val="312"/>
          <w:marRight w:val="0"/>
          <w:marTop w:val="312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441805">
          <w:marLeft w:val="312"/>
          <w:marRight w:val="0"/>
          <w:marTop w:val="312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2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614</Words>
  <Characters>3381</Characters>
  <Application>Microsoft Macintosh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Marta Grech</cp:lastModifiedBy>
  <cp:revision>9</cp:revision>
  <cp:lastPrinted>2019-02-07T21:25:00Z</cp:lastPrinted>
  <dcterms:created xsi:type="dcterms:W3CDTF">2018-11-16T17:51:00Z</dcterms:created>
  <dcterms:modified xsi:type="dcterms:W3CDTF">2019-05-03T19:21:00Z</dcterms:modified>
</cp:coreProperties>
</file>